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30C0C" w14:textId="015620AA" w:rsidR="00C2394E" w:rsidRDefault="00CB0FBB" w:rsidP="00756F22">
      <w:pPr>
        <w:spacing w:after="0"/>
        <w:rPr>
          <w:rFonts w:ascii="Arial" w:hAnsi="Arial" w:cs="Arial"/>
          <w:b/>
          <w:bCs/>
          <w:i/>
          <w:iCs/>
        </w:rPr>
      </w:pPr>
      <w:r w:rsidRPr="00A22120">
        <w:rPr>
          <w:rFonts w:ascii="Arial" w:hAnsi="Arial" w:cs="Arial"/>
          <w:b/>
          <w:bCs/>
        </w:rPr>
        <w:t xml:space="preserve">Supplementary information: </w:t>
      </w:r>
      <w:r w:rsidR="00171DFC" w:rsidRPr="00A22120">
        <w:rPr>
          <w:rFonts w:ascii="Arial" w:hAnsi="Arial" w:cs="Arial"/>
          <w:b/>
          <w:bCs/>
          <w:i/>
          <w:iCs/>
        </w:rPr>
        <w:t>B</w:t>
      </w:r>
      <w:r w:rsidR="00C2394E" w:rsidRPr="00A22120">
        <w:rPr>
          <w:rFonts w:ascii="Arial" w:hAnsi="Arial" w:cs="Arial"/>
          <w:b/>
          <w:bCs/>
          <w:i/>
          <w:iCs/>
        </w:rPr>
        <w:t xml:space="preserve">road </w:t>
      </w:r>
      <w:r w:rsidR="00B669E0" w:rsidRPr="00A22120">
        <w:rPr>
          <w:rFonts w:ascii="Arial" w:hAnsi="Arial" w:cs="Arial"/>
          <w:b/>
          <w:bCs/>
          <w:i/>
          <w:iCs/>
        </w:rPr>
        <w:t>thematic</w:t>
      </w:r>
      <w:r w:rsidR="00C2394E" w:rsidRPr="00A22120">
        <w:rPr>
          <w:rFonts w:ascii="Arial" w:hAnsi="Arial" w:cs="Arial"/>
          <w:b/>
          <w:bCs/>
          <w:i/>
          <w:iCs/>
        </w:rPr>
        <w:t xml:space="preserve"> areas and codes generated from the full data </w:t>
      </w:r>
      <w:r w:rsidRPr="00A22120">
        <w:rPr>
          <w:rFonts w:ascii="Arial" w:hAnsi="Arial" w:cs="Arial"/>
          <w:b/>
          <w:bCs/>
          <w:i/>
          <w:iCs/>
        </w:rPr>
        <w:t>and how these mapped to Complexity Theory</w:t>
      </w:r>
      <w:r w:rsidR="00756F22" w:rsidRPr="00A22120">
        <w:rPr>
          <w:rFonts w:ascii="Arial" w:hAnsi="Arial" w:cs="Arial"/>
          <w:b/>
          <w:bCs/>
          <w:i/>
          <w:iCs/>
        </w:rPr>
        <w:t>-informed</w:t>
      </w:r>
      <w:r w:rsidRPr="00A22120">
        <w:rPr>
          <w:rFonts w:ascii="Arial" w:hAnsi="Arial" w:cs="Arial"/>
          <w:b/>
          <w:bCs/>
          <w:i/>
          <w:iCs/>
        </w:rPr>
        <w:t xml:space="preserve"> concept</w:t>
      </w:r>
      <w:r w:rsidR="00756F22" w:rsidRPr="00A22120">
        <w:rPr>
          <w:rFonts w:ascii="Arial" w:hAnsi="Arial" w:cs="Arial"/>
          <w:b/>
          <w:bCs/>
          <w:i/>
          <w:iCs/>
        </w:rPr>
        <w:t>ual themes</w:t>
      </w:r>
    </w:p>
    <w:p w14:paraId="7707C9DB" w14:textId="77777777" w:rsidR="002F5A3F" w:rsidRPr="002F5A3F" w:rsidRDefault="002F5A3F" w:rsidP="00756F22">
      <w:pPr>
        <w:spacing w:after="0"/>
        <w:rPr>
          <w:rFonts w:ascii="Arial" w:hAnsi="Arial" w:cs="Arial"/>
          <w:b/>
          <w:bCs/>
          <w:i/>
          <w:iCs/>
          <w:sz w:val="15"/>
          <w:szCs w:val="15"/>
        </w:rPr>
      </w:pPr>
    </w:p>
    <w:p w14:paraId="6356A23C" w14:textId="6E8E6DAC" w:rsidR="00DD0B5E" w:rsidRDefault="00A22120" w:rsidP="00A22120">
      <w:pPr>
        <w:jc w:val="center"/>
        <w:rPr>
          <w:rFonts w:ascii="Calibri" w:hAnsi="Calibri" w:cs="Calibri"/>
        </w:rPr>
      </w:pPr>
      <w:r w:rsidRPr="00A22120">
        <w:rPr>
          <w:rFonts w:ascii="Calibri" w:hAnsi="Calibri" w:cs="Calibri"/>
        </w:rPr>
        <w:drawing>
          <wp:inline distT="0" distB="0" distL="0" distR="0" wp14:anchorId="691259FD" wp14:editId="79824E4E">
            <wp:extent cx="7760275" cy="6209882"/>
            <wp:effectExtent l="0" t="0" r="0" b="635"/>
            <wp:docPr id="3759639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96390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818624" cy="6256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0B5E" w:rsidSect="002F5A3F">
      <w:pgSz w:w="16838" w:h="11906" w:orient="landscape"/>
      <w:pgMar w:top="680" w:right="1021" w:bottom="680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B9888" w14:textId="77777777" w:rsidR="00730C1B" w:rsidRDefault="00730C1B" w:rsidP="00C2394E">
      <w:pPr>
        <w:spacing w:after="0" w:line="240" w:lineRule="auto"/>
      </w:pPr>
      <w:r>
        <w:separator/>
      </w:r>
    </w:p>
  </w:endnote>
  <w:endnote w:type="continuationSeparator" w:id="0">
    <w:p w14:paraId="23510FE3" w14:textId="77777777" w:rsidR="00730C1B" w:rsidRDefault="00730C1B" w:rsidP="00C23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4DA91" w14:textId="77777777" w:rsidR="00730C1B" w:rsidRDefault="00730C1B" w:rsidP="00C2394E">
      <w:pPr>
        <w:spacing w:after="0" w:line="240" w:lineRule="auto"/>
      </w:pPr>
      <w:r>
        <w:separator/>
      </w:r>
    </w:p>
  </w:footnote>
  <w:footnote w:type="continuationSeparator" w:id="0">
    <w:p w14:paraId="3AF5C9F4" w14:textId="77777777" w:rsidR="00730C1B" w:rsidRDefault="00730C1B" w:rsidP="00C239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0E2A56"/>
    <w:multiLevelType w:val="hybridMultilevel"/>
    <w:tmpl w:val="9D8CB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1E1B5F"/>
    <w:multiLevelType w:val="hybridMultilevel"/>
    <w:tmpl w:val="F14A3F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627CF"/>
    <w:multiLevelType w:val="hybridMultilevel"/>
    <w:tmpl w:val="F14A3F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0776922">
    <w:abstractNumId w:val="2"/>
  </w:num>
  <w:num w:numId="2" w16cid:durableId="1336301786">
    <w:abstractNumId w:val="1"/>
  </w:num>
  <w:num w:numId="3" w16cid:durableId="346686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FE2"/>
    <w:rsid w:val="00124BC0"/>
    <w:rsid w:val="00143FFF"/>
    <w:rsid w:val="00160391"/>
    <w:rsid w:val="00171DFC"/>
    <w:rsid w:val="00174C07"/>
    <w:rsid w:val="0018011B"/>
    <w:rsid w:val="001D590A"/>
    <w:rsid w:val="002343B2"/>
    <w:rsid w:val="00252ECD"/>
    <w:rsid w:val="002963EF"/>
    <w:rsid w:val="002B26F4"/>
    <w:rsid w:val="002F2926"/>
    <w:rsid w:val="002F5A3F"/>
    <w:rsid w:val="0030781C"/>
    <w:rsid w:val="00373D7C"/>
    <w:rsid w:val="003B3F75"/>
    <w:rsid w:val="003C16D6"/>
    <w:rsid w:val="003D4FF7"/>
    <w:rsid w:val="00467631"/>
    <w:rsid w:val="00487421"/>
    <w:rsid w:val="004903BF"/>
    <w:rsid w:val="004C6FE2"/>
    <w:rsid w:val="00543B2B"/>
    <w:rsid w:val="005543A0"/>
    <w:rsid w:val="005739D1"/>
    <w:rsid w:val="005855C4"/>
    <w:rsid w:val="00604AF7"/>
    <w:rsid w:val="006A6FCD"/>
    <w:rsid w:val="006C56BC"/>
    <w:rsid w:val="00730C1B"/>
    <w:rsid w:val="0073656D"/>
    <w:rsid w:val="00756F22"/>
    <w:rsid w:val="007577F4"/>
    <w:rsid w:val="00791934"/>
    <w:rsid w:val="00854906"/>
    <w:rsid w:val="00862D40"/>
    <w:rsid w:val="00865DE6"/>
    <w:rsid w:val="00880256"/>
    <w:rsid w:val="00915877"/>
    <w:rsid w:val="009A4516"/>
    <w:rsid w:val="009F4D86"/>
    <w:rsid w:val="00A10763"/>
    <w:rsid w:val="00A22120"/>
    <w:rsid w:val="00A35066"/>
    <w:rsid w:val="00A76C33"/>
    <w:rsid w:val="00A92A22"/>
    <w:rsid w:val="00AA3854"/>
    <w:rsid w:val="00AD1989"/>
    <w:rsid w:val="00AE0679"/>
    <w:rsid w:val="00AE5D3A"/>
    <w:rsid w:val="00B57BEF"/>
    <w:rsid w:val="00B669E0"/>
    <w:rsid w:val="00B70CE7"/>
    <w:rsid w:val="00BB7C10"/>
    <w:rsid w:val="00C2394E"/>
    <w:rsid w:val="00C30B79"/>
    <w:rsid w:val="00C7316B"/>
    <w:rsid w:val="00C874F3"/>
    <w:rsid w:val="00C97D54"/>
    <w:rsid w:val="00CB0FBB"/>
    <w:rsid w:val="00CE025D"/>
    <w:rsid w:val="00CF4107"/>
    <w:rsid w:val="00D91C2F"/>
    <w:rsid w:val="00DD0B5E"/>
    <w:rsid w:val="00DE09AC"/>
    <w:rsid w:val="00DF4188"/>
    <w:rsid w:val="00E168E2"/>
    <w:rsid w:val="00E46C23"/>
    <w:rsid w:val="00E71911"/>
    <w:rsid w:val="00E82F17"/>
    <w:rsid w:val="00E862D3"/>
    <w:rsid w:val="00E967F5"/>
    <w:rsid w:val="00EA55E2"/>
    <w:rsid w:val="00EB5F63"/>
    <w:rsid w:val="00EC0C7C"/>
    <w:rsid w:val="00ED1F54"/>
    <w:rsid w:val="00EE11A0"/>
    <w:rsid w:val="00EF0E73"/>
    <w:rsid w:val="00F33696"/>
    <w:rsid w:val="00F838BE"/>
    <w:rsid w:val="00FC6BC5"/>
    <w:rsid w:val="00FF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ABF4C"/>
  <w15:chartTrackingRefBased/>
  <w15:docId w15:val="{514D1C58-FE9F-4B7C-A966-F441E08B3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F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F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F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F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F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F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F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F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F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F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F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F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F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F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F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F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F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F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F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F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F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F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F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F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F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3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239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39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2394E"/>
    <w:rPr>
      <w:vertAlign w:val="superscript"/>
    </w:rPr>
  </w:style>
  <w:style w:type="table" w:customStyle="1" w:styleId="NodesTable">
    <w:name w:val="Nodes Table"/>
    <w:rsid w:val="00DF4188"/>
    <w:rPr>
      <w:rFonts w:eastAsiaTheme="minorEastAsia" w:hAnsi="Times New Roman" w:cs="Times New Roman"/>
      <w:kern w:val="0"/>
      <w:sz w:val="20"/>
      <w:szCs w:val="20"/>
      <w:lang w:val="en-AU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Jackson</dc:creator>
  <cp:keywords/>
  <dc:description/>
  <cp:lastModifiedBy>Amy O'Donnell</cp:lastModifiedBy>
  <cp:revision>20</cp:revision>
  <dcterms:created xsi:type="dcterms:W3CDTF">2025-05-27T09:54:00Z</dcterms:created>
  <dcterms:modified xsi:type="dcterms:W3CDTF">2025-08-19T16:14:00Z</dcterms:modified>
</cp:coreProperties>
</file>